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C7E" w:rsidRPr="00C25BF0" w:rsidRDefault="00434C7E" w:rsidP="00434C7E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  <w:r w:rsidRPr="00C25BF0">
        <w:rPr>
          <w:rFonts w:ascii="Arial" w:eastAsia="바탕" w:hAnsi="Arial" w:cs="Arial"/>
          <w:b/>
          <w:szCs w:val="20"/>
        </w:rPr>
        <w:t xml:space="preserve">Figure </w:t>
      </w:r>
      <w:r w:rsidR="00120254">
        <w:rPr>
          <w:rFonts w:ascii="Arial" w:eastAsia="바탕" w:hAnsi="Arial" w:cs="Arial" w:hint="eastAsia"/>
          <w:b/>
          <w:szCs w:val="20"/>
        </w:rPr>
        <w:t>S</w:t>
      </w:r>
      <w:r w:rsidRPr="00C25BF0">
        <w:rPr>
          <w:rFonts w:ascii="Arial" w:eastAsia="바탕" w:hAnsi="Arial" w:cs="Arial"/>
          <w:b/>
          <w:szCs w:val="20"/>
        </w:rPr>
        <w:t>4. QLQAKA scores during the 12-month follow-up period in each cluster after multiple imputations</w:t>
      </w:r>
    </w:p>
    <w:p w:rsidR="00434C7E" w:rsidRPr="00C25BF0" w:rsidRDefault="00C70CCA" w:rsidP="00434C7E">
      <w:pPr>
        <w:rPr>
          <w:rFonts w:ascii="Arial" w:eastAsia="바탕" w:hAnsi="Arial" w:cs="Arial"/>
          <w:b/>
          <w:szCs w:val="20"/>
        </w:rPr>
      </w:pPr>
      <w:r>
        <w:rPr>
          <w:rFonts w:ascii="Arial" w:eastAsia="바탕" w:hAnsi="Arial" w:cs="Arial"/>
          <w:b/>
          <w:noProof/>
          <w:szCs w:val="20"/>
        </w:rPr>
        <w:drawing>
          <wp:inline distT="0" distB="0" distL="0" distR="0">
            <wp:extent cx="4686300" cy="3514725"/>
            <wp:effectExtent l="19050" t="0" r="0" b="0"/>
            <wp:docPr id="4" name="그림 1" descr="QLQAKA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QLQAKA_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3BBB" w:rsidRDefault="000C3BBB"/>
    <w:sectPr w:rsidR="000C3BBB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395D"/>
    <w:rsid w:val="001740A3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97D3A"/>
    <w:rsid w:val="004A24F9"/>
    <w:rsid w:val="004B120C"/>
    <w:rsid w:val="004B3275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601208"/>
    <w:rsid w:val="0061042A"/>
    <w:rsid w:val="00615092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B6C1F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6533"/>
    <w:rsid w:val="009B7215"/>
    <w:rsid w:val="009C131A"/>
    <w:rsid w:val="009C53C9"/>
    <w:rsid w:val="009C58FF"/>
    <w:rsid w:val="009C61DC"/>
    <w:rsid w:val="009D2A40"/>
    <w:rsid w:val="009E3322"/>
    <w:rsid w:val="009E617B"/>
    <w:rsid w:val="009F0D59"/>
    <w:rsid w:val="009F47A7"/>
    <w:rsid w:val="009F4C11"/>
    <w:rsid w:val="009F559F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E5C28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0E6F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75D3"/>
    <w:rsid w:val="00D41A5C"/>
    <w:rsid w:val="00D528D9"/>
    <w:rsid w:val="00D52E27"/>
    <w:rsid w:val="00D64781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B03F0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3</cp:revision>
  <dcterms:created xsi:type="dcterms:W3CDTF">2013-11-27T04:55:00Z</dcterms:created>
  <dcterms:modified xsi:type="dcterms:W3CDTF">2013-11-27T04:55:00Z</dcterms:modified>
</cp:coreProperties>
</file>